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 List of items on food-frequency questionnaires</w:t>
      </w:r>
    </w:p>
    <w:p>
      <w:pPr>
        <w:pStyle w:val="Normal"/>
        <w:rPr/>
      </w:pPr>
      <w:r>
        <w:rPr/>
      </w:r>
    </w:p>
    <w:tbl>
      <w:tblPr>
        <w:tblW w:w="86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00"/>
        <w:gridCol w:w="1220"/>
        <w:gridCol w:w="1240"/>
        <w:gridCol w:w="1240"/>
        <w:gridCol w:w="1020"/>
      </w:tblGrid>
      <w:tr>
        <w:trPr>
          <w:trHeight w:val="540" w:hRule="atLeast"/>
        </w:trPr>
        <w:tc>
          <w:tcPr>
            <w:tcW w:w="3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od ite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1986 </w:t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           </w:t>
            </w:r>
            <w:r>
              <w:rPr>
                <w:i/>
                <w:iCs/>
                <w:sz w:val="16"/>
                <w:szCs w:val="16"/>
              </w:rPr>
              <w:t>(82 items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1990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         </w:t>
            </w:r>
            <w:r>
              <w:rPr>
                <w:i/>
                <w:iCs/>
                <w:color w:val="000000"/>
                <w:sz w:val="16"/>
                <w:szCs w:val="16"/>
              </w:rPr>
              <w:t>(49 items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1994  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        </w:t>
            </w:r>
            <w:r>
              <w:rPr>
                <w:i/>
                <w:iCs/>
                <w:color w:val="000000"/>
                <w:sz w:val="16"/>
                <w:szCs w:val="16"/>
              </w:rPr>
              <w:t>(84 items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1999        </w:t>
            </w:r>
            <w:r>
              <w:rPr>
                <w:color w:val="000000"/>
                <w:sz w:val="16"/>
                <w:szCs w:val="16"/>
              </w:rPr>
              <w:t>(84 items)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s/pears/peach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ana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er, 1% alcohol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er, 1.5% alcohol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er, 4% alcohol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ries, fresh/froze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/blood pudding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d, cris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d, thin flat unleavene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d, whit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d, wholemeal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d+broth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 beans, pea sou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ns/cookies/cakes/biscuit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ns/rusk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er, cooking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er, sprea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ter-oil blend, 80% fa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bbage, whit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kes/biscuit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al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eese, solid 10-17% fa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ese, solid 28% fa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ese, solid, all kind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ese, spreadabl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fe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fee, boile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fee, brewe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m/crème frâiche/sour cream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gs/egg dishes/omelett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ish, lean (perch, cod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h, oily (herring, salmon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h, salted (herring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h/ham, smoke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kes, bra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kes, corn-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drinks/lemonade/necta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juic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ruit soups/fruit cream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burge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d liquor/spirit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 cream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, marmalad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chu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tuc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past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garine, cooking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garine, spread 80% fa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argarine, spread, 40% fa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 cuts, steak/cho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 on bread, spreads/ham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 stew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k, 0.5% fa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k, 1.5%  fa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k, 3% fa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k, sour/yoghur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k, sour/yoghurt, low fa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ced meat dish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eral wate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il, cooking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il, cooking/dressing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il, dressing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nges/grapefruit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 meat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akes/waffl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zz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ridge, home-made oatmeal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ridge, whole-wheat/rye/cornmeal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to chips/popcorn/salted nut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to dumpling, stuffed with chopped pork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to sala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toes, boiled/bake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tatoes, French frie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toes, meshe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toes, pan-/oven-fried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 vegetables/carrot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usage, slice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usages whol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hellfish (shrimp, mussels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t drink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t whey chees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ach/kal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ar/honey in tea/coffe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ets (lozenges, chocolate, candy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toes/cucumber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etables, mixed (frozen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  <w:tr>
        <w:trPr>
          <w:trHeight w:val="255" w:hRule="atLeast"/>
        </w:trPr>
        <w:tc>
          <w:tcPr>
            <w:tcW w:w="3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√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lang w:eastAsia="sv-SE"/>
        </w:rPr>
      </w:pPr>
      <w:r>
        <w:rPr/>
        <w:t xml:space="preserve">Levels of intake-frequency: never, once a year, </w:t>
      </w:r>
      <w:r>
        <w:rPr>
          <w:lang w:eastAsia="sv-SE"/>
        </w:rPr>
        <w:t>1-3 times /month, once a week, 2-3 times / week, 4-5 times / week,  once a day, 2-3 times /day, 4 times / day</w:t>
      </w:r>
    </w:p>
    <w:p>
      <w:pPr>
        <w:pStyle w:val="Normal"/>
        <w:rPr>
          <w:rFonts w:ascii="Arial" w:hAnsi="Arial" w:cs="Arial"/>
          <w:lang w:eastAsia="sv-SE"/>
        </w:rPr>
      </w:pPr>
      <w:r>
        <w:rPr>
          <w:rFonts w:cs="Arial" w:ascii="Arial" w:hAnsi="Arial"/>
          <w:lang w:eastAsia="sv-S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Krachler et al: Food intake and body-fat distribu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andardstycketeckensnitt">
    <w:name w:val="Standardstycketeckensnitt"/>
    <w:qFormat/>
    <w:rPr/>
  </w:style>
  <w:style w:type="character" w:styleId="Entity1">
    <w:name w:val="entity1"/>
    <w:basedOn w:val="Standardstycketeckensnitt"/>
    <w:qFormat/>
    <w:rPr>
      <w:rFonts w:ascii="Times New Roman" w:hAnsi="Times New Roman" w:cs="Times New Roman"/>
    </w:rPr>
  </w:style>
  <w:style w:type="character" w:styleId="Smallhead">
    <w:name w:val="smallhead"/>
    <w:basedOn w:val="Standardstycketeckensnitt"/>
    <w:qFormat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character" w:styleId="Eudoraheader">
    <w:name w:val="eudoraheader"/>
    <w:basedOn w:val="Standardstycketeckensnitt"/>
    <w:qFormat/>
    <w:rPr/>
  </w:style>
  <w:style w:type="character" w:styleId="Rubrik2Char">
    <w:name w:val="Rubrik 2 Char"/>
    <w:basedOn w:val="Standardstycketeckensnit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b">
    <w:name w:val="Normal (web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">
    <w:name w:val="bodytext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sv-SE"/>
    </w:rPr>
  </w:style>
  <w:style w:type="paragraph" w:styleId="Brdtext2">
    <w:name w:val="Brödtext 2"/>
    <w:basedOn w:val="Normal"/>
    <w:qFormat/>
    <w:pPr/>
    <w:rPr>
      <w:sz w:val="28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rachler et al_0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0T07:18:00Z</dcterms:created>
  <dc:creator>Benno k.</dc:creator>
  <dc:description/>
  <cp:keywords/>
  <dc:language>en-US</dc:language>
  <cp:lastModifiedBy>Benno k.</cp:lastModifiedBy>
  <cp:lastPrinted>2006-09-06T08:08:00Z</cp:lastPrinted>
  <dcterms:modified xsi:type="dcterms:W3CDTF">2006-09-20T07:18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